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A24" w:rsidRDefault="00947628" w:rsidP="006A0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A0A2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A0A24">
        <w:rPr>
          <w:rFonts w:ascii="Times New Roman" w:hAnsi="Times New Roman" w:cs="Times New Roman"/>
          <w:sz w:val="24"/>
          <w:szCs w:val="24"/>
        </w:rPr>
        <w:t xml:space="preserve">. </w:t>
      </w:r>
      <w:r w:rsidR="006A0A24" w:rsidRPr="003B6833">
        <w:rPr>
          <w:rFonts w:ascii="Times New Roman" w:hAnsi="Times New Roman" w:cs="Times New Roman"/>
          <w:b/>
          <w:bCs/>
          <w:sz w:val="24"/>
          <w:szCs w:val="24"/>
        </w:rPr>
        <w:t>Identification and ranking of important challenges and solutions for the implementation of COVID-19 vaccination programs in low- and middle-income countries.</w:t>
      </w:r>
      <w:r w:rsidR="006A0A24">
        <w:rPr>
          <w:rFonts w:ascii="Times New Roman" w:hAnsi="Times New Roman" w:cs="Times New Roman"/>
          <w:sz w:val="24"/>
          <w:szCs w:val="24"/>
        </w:rPr>
        <w:t xml:space="preserve"> Cells highlighted in blue met consensus.</w:t>
      </w:r>
    </w:p>
    <w:p w:rsidR="006A0A24" w:rsidRDefault="006A0A24" w:rsidP="006A0A2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1" w:rightFromText="181" w:vertAnchor="text" w:tblpXSpec="center" w:tblpY="1"/>
        <w:tblOverlap w:val="never"/>
        <w:tblW w:w="14459" w:type="dxa"/>
        <w:jc w:val="center"/>
        <w:tblLook w:val="04A0" w:firstRow="1" w:lastRow="0" w:firstColumn="1" w:lastColumn="0" w:noHBand="0" w:noVBand="1"/>
      </w:tblPr>
      <w:tblGrid>
        <w:gridCol w:w="284"/>
        <w:gridCol w:w="8053"/>
        <w:gridCol w:w="1490"/>
        <w:gridCol w:w="1372"/>
        <w:gridCol w:w="1559"/>
        <w:gridCol w:w="1701"/>
      </w:tblGrid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ound I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ound II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ound III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. Respondent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(%) Responding Important¹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. Respond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ade (%) Agreement on Importance²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833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lleng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rastructure, and human and material resourc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transport infrastructure including poor road conditions, fuel shortages, poor road security, and absent or poorly maintained equipment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6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cold chain and storage infrastructure, including insufficient and insecure facilities, unreliable power supply, and absent or poorly maintained equipment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8 (8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 (86.8)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sufficient number of trained non-medical personnel, including logisticians and epidemiologist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2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sufficient number of trained medical personnel to staff vaccination programmes, including to appropriately administer vaccines, screen for contraindications, monitor for post-immunization adverse effects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7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sufficient medical equipment, such as syringes, to safely administer vaccin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infection prevention and control measures, including personal protective equipment (PPE) and infrastructure such as ventilation, throughout the vaccination process and at vaccination sites in particular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Unreliable and inconsistent use of storage and temperature monitoring equipment to ensure vaccine safety and quality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6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isposal of unused vaccines due to poor management practices, such as mismatched supply and demand, at point of service delivery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8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ning, processes, and operation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 xml:space="preserve">Inadequate microplanning to operationalize national plans at the local level, including plans to identify target populations, acquire resources, address barriers, and develop work plans.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6 (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NC (79.5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population and case data to identify priority groups and hotspots for vaccination, particularly for marginalized populations such as Indigenous communities, refugees, and migrant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4 (6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equitable distribution of vaccines within a country across different geographical areas, and demographic and socioeconomic group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2 (7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NC (76.9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road and inconsistent criteria to define priority groups such as essential workers, frontline workers, and people with comorbiditi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2 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ompeting priorities when deciding policies for which priority groups are vaccinated first, second, third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protocols and information management systems for tracking and monitoring the supply and distribution of vaccines, vaccine coverage, doses administered, and medical equipment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6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data management systems to enable efficient and equitable vaccine appointment registr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7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Unreliable vaccination record system to track individual vaccination status and plan for second dose administr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flexible programmes and communication plans to respond to unstable vaccine supplies and rapidly evolving vaccine safety evidence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2 (5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 xml:space="preserve">Inadequate </w:t>
            </w:r>
            <w:proofErr w:type="spellStart"/>
            <w:r w:rsidRPr="00040B08">
              <w:rPr>
                <w:rFonts w:eastAsia="Times New Roman"/>
                <w:color w:val="000000"/>
                <w:sz w:val="20"/>
                <w:szCs w:val="20"/>
              </w:rPr>
              <w:t>pharmacosurveillance</w:t>
            </w:r>
            <w:proofErr w:type="spellEnd"/>
            <w:r w:rsidRPr="00040B08">
              <w:rPr>
                <w:rFonts w:eastAsia="Times New Roman"/>
                <w:color w:val="000000"/>
                <w:sz w:val="20"/>
                <w:szCs w:val="20"/>
              </w:rPr>
              <w:t xml:space="preserve"> systems to identify and respond to events supposedly attributable to vaccination (ESAVIs) and adverse events following immunization (AEFIs)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6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munication, community engagement, and acces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ly tailored community engagement approaches to address the concerns of different target populations such as pregnant people, older adults, religious groups, health care workers, and linguistic group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6 (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NC (74.4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communication strategies to inform populations of vaccine administration site locations and timing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Mistrust of vaccine safety and effectiveness among health care work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Mistrust of vaccine safety and effectiveness among the general popul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6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irculation of vaccine misinformation and disinformation by traditional media and social media sourc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6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Mistrust in local and global authorities responsible for planning, coordinating, implementing, and monitoring vaccination programm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1 (5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Poor accessibility to vaccination sites for particular populations such as older adults, people with disabilities, and mobile populations such as refugees, displaced persons, or migrant labour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1 (7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uctural factor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ompeting priorities between governments, vaccine donors and implementing partners at the global level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mpact of vaccine nationalism on vaccine availability, supply, and brand(s) procured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1 (7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equitable ability of LMICs to acquire vaccines due to limited independent purchasing power and dependence on COVAX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9 (8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NC (79.5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dequate multi-sectoral coordination between government ministries such as health, transport, finance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9 (5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orruption, politicization, and inadequate transparency of vaccine rollout within and among countri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sufficient operational funding within countries to create infrastructure and mobilize human resources for vaccine distribution and administr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2 (7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2.3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High cost of vaccines to individuals in countries or contexts where they are not provided free of charge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bsence of national regulatory processes to rapidly approve, import, and/or manufacture new vaccin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1 (5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sufficient health system capacity to simultaneously deliver routine primary care and COVID-19 vaccines at the required scale and speed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6 (8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4.9)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ability to efficiently adapt existing childhood immunization programmes for adult population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Two-tier health systems that lead to inequitable access to vaccines between public and private provid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8 (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60"/>
          <w:jc w:val="center"/>
        </w:trPr>
        <w:tc>
          <w:tcPr>
            <w:tcW w:w="8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olutions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rastructure, and human and material resource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Encourage multi- and inter-</w:t>
            </w:r>
            <w:proofErr w:type="spellStart"/>
            <w:r w:rsidRPr="00040B08">
              <w:rPr>
                <w:rFonts w:eastAsia="Times New Roman"/>
                <w:color w:val="000000"/>
                <w:sz w:val="20"/>
                <w:szCs w:val="20"/>
              </w:rPr>
              <w:t>disciplinarity</w:t>
            </w:r>
            <w:proofErr w:type="spellEnd"/>
            <w:r w:rsidRPr="00040B08">
              <w:rPr>
                <w:rFonts w:eastAsia="Times New Roman"/>
                <w:color w:val="000000"/>
                <w:sz w:val="20"/>
                <w:szCs w:val="20"/>
              </w:rPr>
              <w:t xml:space="preserve"> in national vaccine planning and roll out, ensuring the participation of experts in medicine, public health, logistics, and social science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7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ploy mobile units to vaccinate remote or hard-to-reach population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1 (7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 (81.1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ombine vaccination programmes with existing health or social interventions such as infant immunization and community health workers programmes (i.e., horizontal integration)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a variety of user-friendly vaccine registration systems that include online and on-site registr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2 (5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Recruit and train sufficient numbers of medical and non-medical personnel, including medical and nursing students and retired medical professional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Provide dedicated training for health care workers focusing on interpersonal communication skills that can facilitate addressing concerns and doubts about the vaccines and the vaccination programm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2 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2.3)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iversify vaccine and medical product suppliers to minimize supply chain bottleneck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9 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Strengthen cold chain capacity through improved transportation, enhanced storage space, temperature monitoring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5 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2.3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and strengthen vaccine manufacturing capacity in LMICs, especially related to human resources, equipment, protocols, and reliable access to raw material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ning, processes, and operation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a transparent decision-making process involving established and credible entities, such as National Immunization Technical Advisory Groups (NITAGs), non-governmental organizations (NGOs), and watchdog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Strengthen participation of WHO and UNICEF at the global, regional, and national levels to provide technical support to local governments in LMIC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Reduce legal barriers to vaccine technology transfer by waiving intellectual property rights, encouraging patent release and compulsory licensing, and stimulating technology transfer so that LMICs can produce vaccine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Foster multinational partnerships to promote vaccine research, development, manufacturing, and deployment in LMIC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flexible plans at the national level in anticipation of multiple scenarios to ensure effective response to changing situations such as supply availability, public perceptions, and the epidemiological situation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U (100.0)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centralized surveillance systems and digital tools that allow for continuous monitoring and evaluation of key vaccine indicators such as doses distributed, vaccine coverage, adverse events following immunization (AEFIs)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4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2.1)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munication, community engagement, and acces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Use empirical data and knowledge of local needs to identify priority groups and implement vaccine rollout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Prioritize the vaccination of populations involved in the maintenance of essential services such as health care, education, and food industry work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4 (7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 (87.2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velop communication strategies through the collaboration of multiple partners (e.g., academia, public health agencies, regulators, media) to counter misinformation, disinformation, and vaccine hesitancy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4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4.9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Design strategic, context-sensitive risk communication materials and awareness campaigns tailored to different communities, including campaigns targeted at health care work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3 (7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 (89.5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ollaborate with local traditional, civil, and religious leaders to address concerns such as vaccine hesitancy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0 (9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A (94.5)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Provide official proof of vaccination such as vaccine certificates and vaccine passport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uctural factor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Create a new or reformed global mechanism and binding agreement, with clear accountability, to better regulate and ensure equitable access to, and supply of, vaccines to LMICs regardless of their purchasing power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2 (7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B (82.1)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Encourage multi-sectoral coordination and whole-of-government action in national vaccine planning and roll out, securing the participation of relevant ministries such as health, transport, finance, etc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5 (6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Secure delayed payment for vaccines procured directly from manufacturer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24 (4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crease donor investments to support vaccine procurement at cost and strengthen immunization programmes in LMIC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8 (7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crease donor investments to support local vaccine manufacturing and supply chain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32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Invest in the development of thermostable, single-dose, and needle-free vaccine formulations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6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Streamline and harmonize regulatory systems to facilitate efficient importation and local approval of certified vaccines.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A24" w:rsidRPr="00040B08" w:rsidRDefault="006A0A24" w:rsidP="00884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40 (74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A0A24" w:rsidRPr="00040B08" w:rsidTr="00884B41">
        <w:trPr>
          <w:trHeight w:val="975"/>
          <w:jc w:val="center"/>
        </w:trPr>
        <w:tc>
          <w:tcPr>
            <w:tcW w:w="1445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A24" w:rsidRPr="00040B08" w:rsidRDefault="006A0A24" w:rsidP="00884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0B0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Note</w:t>
            </w:r>
            <w:r w:rsidRPr="00040B08">
              <w:rPr>
                <w:rFonts w:eastAsia="Times New Roman"/>
                <w:color w:val="000000"/>
                <w:sz w:val="20"/>
                <w:szCs w:val="20"/>
              </w:rPr>
              <w:t xml:space="preserve">: LMICs, low- and middle-income countries; NC, no consensus </w:t>
            </w:r>
            <w:r w:rsidRPr="00040B08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¹Important defined as responding "extremely important" or "very important" for specified challenge/solution. ²Grade Unanimous (U) is 100% agreement, A is 90-99% agreement, B is 80-89% agreement, and NC is &lt;80% agreement.                       </w:t>
            </w:r>
          </w:p>
        </w:tc>
      </w:tr>
    </w:tbl>
    <w:p w:rsidR="004F1255" w:rsidRDefault="00947628">
      <w:bookmarkStart w:id="0" w:name="_GoBack"/>
      <w:bookmarkEnd w:id="0"/>
    </w:p>
    <w:sectPr w:rsidR="004F1255" w:rsidSect="003B68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A24"/>
    <w:rsid w:val="00106A28"/>
    <w:rsid w:val="006A0A24"/>
    <w:rsid w:val="00734A2E"/>
    <w:rsid w:val="00794577"/>
    <w:rsid w:val="0094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F5551"/>
  <w15:chartTrackingRefBased/>
  <w15:docId w15:val="{BDC45E47-8592-405B-9675-E9901318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A24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3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lath System</Company>
  <LinksUpToDate>false</LinksUpToDate>
  <CharactersWithSpaces>1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Upshur</dc:creator>
  <cp:keywords/>
  <dc:description/>
  <cp:lastModifiedBy>Oliver Ian Tolentino</cp:lastModifiedBy>
  <cp:revision>3</cp:revision>
  <dcterms:created xsi:type="dcterms:W3CDTF">2022-07-15T15:18:00Z</dcterms:created>
  <dcterms:modified xsi:type="dcterms:W3CDTF">2022-08-18T06:52:00Z</dcterms:modified>
</cp:coreProperties>
</file>